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2E12" w:rsidRPr="00782E12" w:rsidRDefault="00782E12" w:rsidP="00782E12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 xml:space="preserve">Table S1 Analysis of variance (ANOVA) of coral nubbin </w:t>
      </w:r>
      <w:r w:rsidR="009A712A">
        <w:rPr>
          <w:b/>
          <w:lang w:val="en-GB"/>
        </w:rPr>
        <w:t xml:space="preserve">mortality. </w:t>
      </w:r>
    </w:p>
    <w:tbl>
      <w:tblPr>
        <w:tblW w:w="6000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200"/>
        <w:gridCol w:w="1200"/>
        <w:gridCol w:w="1200"/>
      </w:tblGrid>
      <w:tr w:rsidR="00A02D60" w:rsidRPr="00A02D60" w:rsidTr="00A02D6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02D60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02D60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60">
              <w:rPr>
                <w:rFonts w:ascii="Arial" w:hAnsi="Arial" w:cs="Arial"/>
                <w:sz w:val="20"/>
                <w:szCs w:val="20"/>
              </w:rPr>
              <w:t>M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D6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rPr>
                <w:rFonts w:ascii="Arial" w:hAnsi="Arial" w:cs="Arial"/>
                <w:sz w:val="20"/>
                <w:szCs w:val="20"/>
              </w:rPr>
            </w:pPr>
            <w:r w:rsidRPr="00A02D60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A02D60" w:rsidRPr="00A02D60" w:rsidTr="00A02D6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2D60">
              <w:rPr>
                <w:rFonts w:ascii="Arial" w:hAnsi="Arial" w:cs="Arial"/>
                <w:sz w:val="18"/>
                <w:szCs w:val="18"/>
              </w:rPr>
              <w:t>constant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2D6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2D60">
              <w:rPr>
                <w:rFonts w:ascii="Arial" w:hAnsi="Arial" w:cs="Arial"/>
                <w:color w:val="000000"/>
                <w:sz w:val="18"/>
                <w:szCs w:val="18"/>
              </w:rPr>
              <w:t>1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2D60">
              <w:rPr>
                <w:rFonts w:ascii="Arial" w:hAnsi="Arial" w:cs="Arial"/>
                <w:color w:val="000000"/>
                <w:sz w:val="18"/>
                <w:szCs w:val="18"/>
              </w:rPr>
              <w:t>1183.1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2D60">
              <w:rPr>
                <w:rFonts w:ascii="Arial" w:hAnsi="Arial" w:cs="Arial"/>
                <w:b/>
                <w:bCs/>
                <w:sz w:val="20"/>
                <w:szCs w:val="20"/>
              </w:rPr>
              <w:t>***</w:t>
            </w:r>
          </w:p>
        </w:tc>
      </w:tr>
      <w:tr w:rsidR="00A02D60" w:rsidRPr="00A02D60" w:rsidTr="00A02D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2D60">
              <w:rPr>
                <w:rFonts w:ascii="Arial" w:hAnsi="Arial" w:cs="Arial"/>
                <w:sz w:val="18"/>
                <w:szCs w:val="18"/>
              </w:rPr>
              <w:t>sid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2D6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2D60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2D60">
              <w:rPr>
                <w:rFonts w:ascii="Arial" w:hAnsi="Arial" w:cs="Arial"/>
                <w:color w:val="000000"/>
                <w:sz w:val="18"/>
                <w:szCs w:val="18"/>
              </w:rPr>
              <w:t>26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2D60">
              <w:rPr>
                <w:rFonts w:ascii="Arial" w:hAnsi="Arial" w:cs="Arial"/>
                <w:b/>
                <w:bCs/>
                <w:sz w:val="20"/>
                <w:szCs w:val="20"/>
              </w:rPr>
              <w:t>***</w:t>
            </w:r>
          </w:p>
        </w:tc>
      </w:tr>
      <w:tr w:rsidR="00A02D60" w:rsidRPr="00A02D60" w:rsidTr="00A02D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2D60">
              <w:rPr>
                <w:rFonts w:ascii="Arial" w:hAnsi="Arial" w:cs="Arial"/>
                <w:sz w:val="18"/>
                <w:szCs w:val="18"/>
              </w:rPr>
              <w:t>dept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2D6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2D60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2D60">
              <w:rPr>
                <w:rFonts w:ascii="Arial" w:hAnsi="Arial" w:cs="Arial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2D60" w:rsidRPr="00A02D60" w:rsidRDefault="00A02D60" w:rsidP="00A02D6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2D60">
              <w:rPr>
                <w:rFonts w:ascii="Arial" w:hAnsi="Arial" w:cs="Arial"/>
                <w:color w:val="000000"/>
                <w:sz w:val="18"/>
                <w:szCs w:val="18"/>
              </w:rPr>
              <w:t>0.074</w:t>
            </w:r>
          </w:p>
        </w:tc>
      </w:tr>
      <w:tr w:rsidR="00A02D60" w:rsidRPr="00A02D60" w:rsidTr="00A02D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2D60">
              <w:rPr>
                <w:rFonts w:ascii="Arial" w:hAnsi="Arial" w:cs="Arial"/>
                <w:sz w:val="18"/>
                <w:szCs w:val="18"/>
              </w:rPr>
              <w:t>side</w:t>
            </w:r>
            <w:proofErr w:type="spellEnd"/>
            <w:r w:rsidRPr="00A02D60">
              <w:rPr>
                <w:rFonts w:ascii="Arial" w:hAnsi="Arial" w:cs="Arial"/>
                <w:sz w:val="18"/>
                <w:szCs w:val="18"/>
              </w:rPr>
              <w:t>*</w:t>
            </w:r>
            <w:proofErr w:type="spellStart"/>
            <w:r w:rsidRPr="00A02D60">
              <w:rPr>
                <w:rFonts w:ascii="Arial" w:hAnsi="Arial" w:cs="Arial"/>
                <w:sz w:val="18"/>
                <w:szCs w:val="18"/>
              </w:rPr>
              <w:t>dept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2D6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2D60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2D60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2D60" w:rsidRPr="00A02D60" w:rsidRDefault="00A02D60" w:rsidP="00A02D6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2D60">
              <w:rPr>
                <w:rFonts w:ascii="Arial" w:hAnsi="Arial" w:cs="Arial"/>
                <w:color w:val="000000"/>
                <w:sz w:val="18"/>
                <w:szCs w:val="18"/>
              </w:rPr>
              <w:t>0.993</w:t>
            </w:r>
          </w:p>
        </w:tc>
      </w:tr>
      <w:tr w:rsidR="00A02D60" w:rsidRPr="00A02D60" w:rsidTr="00A02D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rPr>
                <w:rFonts w:ascii="Arial" w:hAnsi="Arial" w:cs="Arial"/>
                <w:sz w:val="18"/>
                <w:szCs w:val="18"/>
              </w:rPr>
            </w:pPr>
            <w:r w:rsidRPr="00A02D60">
              <w:rPr>
                <w:rFonts w:ascii="Arial" w:hAnsi="Arial" w:cs="Arial"/>
                <w:sz w:val="18"/>
                <w:szCs w:val="18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2D60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2D60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2D60" w:rsidRPr="00A02D60" w:rsidRDefault="00A02D60" w:rsidP="00A02D6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2D6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02D60" w:rsidRPr="00A02D60" w:rsidTr="00A02D60">
        <w:trPr>
          <w:trHeight w:val="300"/>
        </w:trPr>
        <w:tc>
          <w:tcPr>
            <w:tcW w:w="480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A02D6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ukey</w:t>
            </w:r>
            <w:proofErr w:type="spellEnd"/>
            <w:r w:rsidRPr="00A02D6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HSD</w:t>
            </w:r>
            <w:r w:rsidRPr="00A02D60">
              <w:rPr>
                <w:rFonts w:ascii="Arial" w:hAnsi="Arial" w:cs="Arial"/>
                <w:sz w:val="18"/>
                <w:szCs w:val="18"/>
                <w:lang w:val="en-US"/>
              </w:rPr>
              <w:t xml:space="preserve">, significantly different, </w:t>
            </w:r>
            <w:proofErr w:type="spellStart"/>
            <w:r w:rsidRPr="00A02D60">
              <w:rPr>
                <w:rFonts w:ascii="Arial" w:hAnsi="Arial" w:cs="Arial"/>
                <w:sz w:val="18"/>
                <w:szCs w:val="18"/>
                <w:lang w:val="en-US"/>
              </w:rPr>
              <w:t>pairwise</w:t>
            </w:r>
            <w:proofErr w:type="spellEnd"/>
            <w:r w:rsidRPr="00A02D60">
              <w:rPr>
                <w:rFonts w:ascii="Arial" w:hAnsi="Arial" w:cs="Arial"/>
                <w:sz w:val="18"/>
                <w:szCs w:val="18"/>
                <w:lang w:val="en-US"/>
              </w:rPr>
              <w:t xml:space="preserve"> comparisons: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rPr>
                <w:rFonts w:ascii="Arial" w:hAnsi="Arial" w:cs="Arial"/>
                <w:sz w:val="20"/>
                <w:szCs w:val="20"/>
              </w:rPr>
            </w:pPr>
            <w:r w:rsidRPr="00A02D60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A02D60" w:rsidRPr="00A02D60" w:rsidTr="00A02D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2D6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D60">
              <w:rPr>
                <w:rFonts w:ascii="Arial" w:hAnsi="Arial" w:cs="Arial"/>
                <w:sz w:val="18"/>
                <w:szCs w:val="18"/>
              </w:rPr>
              <w:t>W 20 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D60">
              <w:rPr>
                <w:rFonts w:ascii="Arial" w:hAnsi="Arial" w:cs="Arial"/>
                <w:sz w:val="18"/>
                <w:szCs w:val="18"/>
              </w:rPr>
              <w:t>W 7 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D60">
              <w:rPr>
                <w:rFonts w:ascii="Arial" w:hAnsi="Arial" w:cs="Arial"/>
                <w:sz w:val="18"/>
                <w:szCs w:val="18"/>
              </w:rPr>
              <w:t>E 20 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D60">
              <w:rPr>
                <w:rFonts w:ascii="Arial" w:hAnsi="Arial" w:cs="Arial"/>
                <w:sz w:val="18"/>
                <w:szCs w:val="18"/>
              </w:rPr>
              <w:t>E 7 m</w:t>
            </w:r>
          </w:p>
        </w:tc>
      </w:tr>
      <w:tr w:rsidR="00A02D60" w:rsidRPr="00A02D60" w:rsidTr="00A02D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D60">
              <w:rPr>
                <w:rFonts w:ascii="Arial" w:hAnsi="Arial" w:cs="Arial"/>
                <w:sz w:val="18"/>
                <w:szCs w:val="18"/>
              </w:rPr>
              <w:t>W 20 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02D60">
              <w:rPr>
                <w:rFonts w:ascii="Arial" w:hAnsi="Arial" w:cs="Arial"/>
                <w:color w:val="000000"/>
                <w:sz w:val="18"/>
                <w:szCs w:val="18"/>
              </w:rPr>
              <w:t>n.s</w:t>
            </w:r>
            <w:proofErr w:type="spellEnd"/>
            <w:r w:rsidRPr="00A02D6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2D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02D60">
              <w:rPr>
                <w:rFonts w:ascii="Arial" w:hAnsi="Arial" w:cs="Arial"/>
                <w:color w:val="000000"/>
                <w:sz w:val="18"/>
                <w:szCs w:val="18"/>
              </w:rPr>
              <w:t>n.s</w:t>
            </w:r>
            <w:proofErr w:type="spellEnd"/>
            <w:r w:rsidRPr="00A02D6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A02D60" w:rsidRPr="00A02D60" w:rsidTr="00A02D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D60">
              <w:rPr>
                <w:rFonts w:ascii="Arial" w:hAnsi="Arial" w:cs="Arial"/>
                <w:sz w:val="18"/>
                <w:szCs w:val="18"/>
              </w:rPr>
              <w:t>W 7 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02D60">
              <w:rPr>
                <w:rFonts w:ascii="Arial" w:hAnsi="Arial" w:cs="Arial"/>
                <w:color w:val="000000"/>
                <w:sz w:val="18"/>
                <w:szCs w:val="18"/>
              </w:rPr>
              <w:t>n.s</w:t>
            </w:r>
            <w:proofErr w:type="spellEnd"/>
            <w:r w:rsidRPr="00A02D6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2D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2D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A02D60" w:rsidRPr="00A02D60" w:rsidTr="00A02D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D60">
              <w:rPr>
                <w:rFonts w:ascii="Arial" w:hAnsi="Arial" w:cs="Arial"/>
                <w:sz w:val="18"/>
                <w:szCs w:val="18"/>
              </w:rPr>
              <w:t>E 20 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2D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2D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2D6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02D60" w:rsidRPr="00A02D60" w:rsidTr="00A02D60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D60">
              <w:rPr>
                <w:rFonts w:ascii="Arial" w:hAnsi="Arial" w:cs="Arial"/>
                <w:sz w:val="18"/>
                <w:szCs w:val="18"/>
              </w:rPr>
              <w:t>E 7 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02D60">
              <w:rPr>
                <w:rFonts w:ascii="Arial" w:hAnsi="Arial" w:cs="Arial"/>
                <w:color w:val="000000"/>
                <w:sz w:val="18"/>
                <w:szCs w:val="18"/>
              </w:rPr>
              <w:t>n.s</w:t>
            </w:r>
            <w:proofErr w:type="spellEnd"/>
            <w:r w:rsidRPr="00A02D6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2D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02D60">
              <w:rPr>
                <w:rFonts w:ascii="Arial" w:hAnsi="Arial" w:cs="Arial"/>
                <w:color w:val="000000"/>
                <w:sz w:val="18"/>
                <w:szCs w:val="18"/>
              </w:rPr>
              <w:t>n.s</w:t>
            </w:r>
            <w:proofErr w:type="spellEnd"/>
            <w:r w:rsidRPr="00A02D6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2D60" w:rsidRPr="00A02D60" w:rsidRDefault="00A02D60" w:rsidP="00A02D6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2D6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:rsidR="00782E12" w:rsidRPr="00A02D60" w:rsidRDefault="00782E12" w:rsidP="00782E12">
      <w:pPr>
        <w:spacing w:line="480" w:lineRule="auto"/>
        <w:jc w:val="center"/>
        <w:rPr>
          <w:b/>
          <w:lang w:val="en-GB"/>
        </w:rPr>
      </w:pPr>
    </w:p>
    <w:p w:rsidR="00D42309" w:rsidRPr="00782E12" w:rsidRDefault="00D42309" w:rsidP="00D42309">
      <w:pPr>
        <w:spacing w:line="480" w:lineRule="auto"/>
        <w:jc w:val="both"/>
        <w:rPr>
          <w:lang w:val="en-GB"/>
        </w:rPr>
      </w:pPr>
      <w:r w:rsidRPr="009A712A">
        <w:rPr>
          <w:lang w:val="en-GB"/>
        </w:rPr>
        <w:t xml:space="preserve">Number of </w:t>
      </w:r>
      <w:r>
        <w:rPr>
          <w:lang w:val="en-GB"/>
        </w:rPr>
        <w:t xml:space="preserve">died </w:t>
      </w:r>
      <w:r w:rsidRPr="009A712A">
        <w:rPr>
          <w:lang w:val="en-GB"/>
        </w:rPr>
        <w:t xml:space="preserve">coral nubbins </w:t>
      </w:r>
      <w:r>
        <w:rPr>
          <w:lang w:val="en-GB"/>
        </w:rPr>
        <w:t xml:space="preserve">of </w:t>
      </w:r>
      <w:proofErr w:type="spellStart"/>
      <w:r w:rsidRPr="009A712A">
        <w:rPr>
          <w:i/>
          <w:lang w:val="en-GB"/>
        </w:rPr>
        <w:t>Porites</w:t>
      </w:r>
      <w:proofErr w:type="spellEnd"/>
      <w:r w:rsidRPr="009A712A">
        <w:rPr>
          <w:i/>
          <w:lang w:val="en-GB"/>
        </w:rPr>
        <w:t xml:space="preserve"> </w:t>
      </w:r>
      <w:proofErr w:type="spellStart"/>
      <w:r w:rsidRPr="009A712A">
        <w:rPr>
          <w:i/>
          <w:lang w:val="en-GB"/>
        </w:rPr>
        <w:t>lutea</w:t>
      </w:r>
      <w:proofErr w:type="spellEnd"/>
      <w:r>
        <w:rPr>
          <w:lang w:val="en-GB"/>
        </w:rPr>
        <w:t xml:space="preserve"> </w:t>
      </w:r>
      <w:r>
        <w:rPr>
          <w:lang w:val="en-US"/>
        </w:rPr>
        <w:t>after transplanting them</w:t>
      </w:r>
      <w:r w:rsidRPr="005061E0">
        <w:rPr>
          <w:lang w:val="en-US"/>
        </w:rPr>
        <w:t xml:space="preserve"> from a shallow (7 m) sheltered (E) site to 20 </w:t>
      </w:r>
      <w:proofErr w:type="spellStart"/>
      <w:r w:rsidRPr="005061E0">
        <w:rPr>
          <w:lang w:val="en-US"/>
        </w:rPr>
        <w:t>Similan</w:t>
      </w:r>
      <w:proofErr w:type="spellEnd"/>
      <w:r w:rsidRPr="005061E0">
        <w:rPr>
          <w:lang w:val="en-US"/>
        </w:rPr>
        <w:t xml:space="preserve"> Island sites: shallow (7 m, monsoon effect) and deep (20 m, LAIW </w:t>
      </w:r>
      <w:r>
        <w:rPr>
          <w:lang w:val="en-US"/>
        </w:rPr>
        <w:t>effect)</w:t>
      </w:r>
      <w:r w:rsidRPr="005061E0">
        <w:rPr>
          <w:lang w:val="en-US"/>
        </w:rPr>
        <w:t xml:space="preserve"> on the exposed (W) and sheltered (E) sides of 5 different locations in the </w:t>
      </w:r>
      <w:proofErr w:type="spellStart"/>
      <w:r w:rsidRPr="005061E0">
        <w:rPr>
          <w:lang w:val="en-US"/>
        </w:rPr>
        <w:t>S</w:t>
      </w:r>
      <w:r>
        <w:rPr>
          <w:lang w:val="en-US"/>
        </w:rPr>
        <w:t>imilan</w:t>
      </w:r>
      <w:proofErr w:type="spellEnd"/>
      <w:r>
        <w:rPr>
          <w:lang w:val="en-US"/>
        </w:rPr>
        <w:t xml:space="preserve"> Islands </w:t>
      </w:r>
      <w:r>
        <w:rPr>
          <w:lang w:val="en-GB"/>
        </w:rPr>
        <w:t>from February 2007 to February 2008</w:t>
      </w:r>
      <w:r w:rsidRPr="00A55C03">
        <w:rPr>
          <w:lang w:val="en-GB"/>
        </w:rPr>
        <w:t xml:space="preserve">. </w:t>
      </w:r>
      <w:proofErr w:type="gramStart"/>
      <w:r w:rsidRPr="00A55C03">
        <w:rPr>
          <w:lang w:val="en-GB"/>
        </w:rPr>
        <w:t>Side (E an</w:t>
      </w:r>
      <w:r>
        <w:rPr>
          <w:lang w:val="en-GB"/>
        </w:rPr>
        <w:t>d W) and depth (7 and 20 m) as treatment factors</w:t>
      </w:r>
      <w:r w:rsidRPr="00A55C03">
        <w:rPr>
          <w:lang w:val="en-GB"/>
        </w:rPr>
        <w:t xml:space="preserve">; </w:t>
      </w:r>
      <w:proofErr w:type="spellStart"/>
      <w:r w:rsidRPr="00A55C03">
        <w:rPr>
          <w:lang w:val="en-GB"/>
        </w:rPr>
        <w:t>posthoc</w:t>
      </w:r>
      <w:proofErr w:type="spellEnd"/>
      <w:r w:rsidRPr="00A55C03">
        <w:rPr>
          <w:lang w:val="en-GB"/>
        </w:rPr>
        <w:t>, pair wise comparisons of the adj</w:t>
      </w:r>
      <w:r>
        <w:rPr>
          <w:lang w:val="en-GB"/>
        </w:rPr>
        <w:t>usted group means</w:t>
      </w:r>
      <w:r w:rsidRPr="00A55C03">
        <w:rPr>
          <w:lang w:val="en-GB"/>
        </w:rPr>
        <w:t xml:space="preserve"> via </w:t>
      </w:r>
      <w:proofErr w:type="spellStart"/>
      <w:r w:rsidRPr="00A55C03">
        <w:rPr>
          <w:lang w:val="en-GB"/>
        </w:rPr>
        <w:t>Tukey</w:t>
      </w:r>
      <w:proofErr w:type="spellEnd"/>
      <w:r w:rsidRPr="00A55C03">
        <w:rPr>
          <w:lang w:val="en-GB"/>
        </w:rPr>
        <w:t xml:space="preserve"> HSD-tests.</w:t>
      </w:r>
      <w:proofErr w:type="gramEnd"/>
      <w:r w:rsidRPr="00A55C03">
        <w:rPr>
          <w:lang w:val="en-GB"/>
        </w:rPr>
        <w:t xml:space="preserve"> (</w:t>
      </w:r>
      <w:proofErr w:type="spellStart"/>
      <w:proofErr w:type="gramStart"/>
      <w:r w:rsidRPr="00A55C03">
        <w:rPr>
          <w:lang w:val="en-US"/>
        </w:rPr>
        <w:t>df</w:t>
      </w:r>
      <w:proofErr w:type="spellEnd"/>
      <w:proofErr w:type="gramEnd"/>
      <w:r w:rsidRPr="00A55C03">
        <w:rPr>
          <w:lang w:val="en-US"/>
        </w:rPr>
        <w:t xml:space="preserve"> = degrees of freedom; MS = means square; F = F-value; p = probability level, s</w:t>
      </w:r>
      <w:proofErr w:type="spellStart"/>
      <w:r w:rsidRPr="00A55C03">
        <w:rPr>
          <w:lang w:val="en-GB"/>
        </w:rPr>
        <w:t>ignificance</w:t>
      </w:r>
      <w:proofErr w:type="spellEnd"/>
      <w:r w:rsidRPr="00A55C03">
        <w:rPr>
          <w:lang w:val="en-GB"/>
        </w:rPr>
        <w:t xml:space="preserve"> levels are *0.05 &gt; P ≥ 0.01, ***P &lt; 0.001). </w:t>
      </w:r>
    </w:p>
    <w:p w:rsidR="00D42309" w:rsidRDefault="00D42309" w:rsidP="00782E12">
      <w:pPr>
        <w:spacing w:line="480" w:lineRule="auto"/>
        <w:jc w:val="center"/>
        <w:rPr>
          <w:b/>
          <w:lang w:val="en-GB"/>
        </w:rPr>
      </w:pPr>
    </w:p>
    <w:p w:rsidR="00BD5591" w:rsidRDefault="00BD5591" w:rsidP="00782E12">
      <w:pPr>
        <w:spacing w:line="480" w:lineRule="auto"/>
        <w:jc w:val="center"/>
        <w:rPr>
          <w:b/>
          <w:lang w:val="en-GB"/>
        </w:rPr>
      </w:pPr>
    </w:p>
    <w:p w:rsidR="00BA63F4" w:rsidRPr="000C1CB3" w:rsidRDefault="00BA63F4" w:rsidP="006D6037">
      <w:pPr>
        <w:spacing w:line="480" w:lineRule="auto"/>
        <w:rPr>
          <w:lang w:val="en-GB"/>
        </w:rPr>
      </w:pPr>
    </w:p>
    <w:sectPr w:rsidR="00BA63F4" w:rsidRPr="000C1CB3" w:rsidSect="001A77DF">
      <w:footerReference w:type="even" r:id="rId7"/>
      <w:footerReference w:type="default" r:id="rId8"/>
      <w:type w:val="continuous"/>
      <w:pgSz w:w="12240" w:h="15840" w:code="1"/>
      <w:pgMar w:top="851" w:right="851" w:bottom="851" w:left="851" w:header="709" w:footer="709" w:gutter="0"/>
      <w:pgNumType w:start="1"/>
      <w:cols w:space="708" w:equalWidth="0">
        <w:col w:w="9689"/>
      </w:cols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2CA9" w:rsidRDefault="00B02CA9">
      <w:r>
        <w:separator/>
      </w:r>
    </w:p>
  </w:endnote>
  <w:endnote w:type="continuationSeparator" w:id="0">
    <w:p w:rsidR="00B02CA9" w:rsidRDefault="00B02C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7E1E" w:rsidRDefault="00B51860" w:rsidP="008E1C4D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8C083C"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AF7E1E" w:rsidRDefault="00B02CA9" w:rsidP="008E1C4D">
    <w:pPr>
      <w:pStyle w:val="Fuzeile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7E1E" w:rsidRDefault="00B02CA9" w:rsidP="008E1C4D">
    <w:pPr>
      <w:pStyle w:val="Fuzeile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2CA9" w:rsidRDefault="00B02CA9">
      <w:r>
        <w:separator/>
      </w:r>
    </w:p>
  </w:footnote>
  <w:footnote w:type="continuationSeparator" w:id="0">
    <w:p w:rsidR="00B02CA9" w:rsidRDefault="00B02CA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88523A"/>
    <w:multiLevelType w:val="hybridMultilevel"/>
    <w:tmpl w:val="5CF80392"/>
    <w:lvl w:ilvl="0" w:tplc="76622DCA">
      <w:start w:val="1"/>
      <w:numFmt w:val="decimal"/>
      <w:lvlText w:val="%1."/>
      <w:lvlJc w:val="left"/>
      <w:pPr>
        <w:ind w:left="644" w:hanging="360"/>
      </w:pPr>
      <w:rPr>
        <w:rFonts w:hint="default"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DD042F"/>
    <w:multiLevelType w:val="hybridMultilevel"/>
    <w:tmpl w:val="5CF80392"/>
    <w:lvl w:ilvl="0" w:tplc="76622DCA">
      <w:start w:val="1"/>
      <w:numFmt w:val="decimal"/>
      <w:lvlText w:val="%1."/>
      <w:lvlJc w:val="left"/>
      <w:pPr>
        <w:ind w:left="644" w:hanging="360"/>
      </w:pPr>
      <w:rPr>
        <w:rFonts w:hint="default"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E72858"/>
    <w:multiLevelType w:val="hybridMultilevel"/>
    <w:tmpl w:val="5CF80392"/>
    <w:lvl w:ilvl="0" w:tplc="76622DCA">
      <w:start w:val="1"/>
      <w:numFmt w:val="decimal"/>
      <w:lvlText w:val="%1."/>
      <w:lvlJc w:val="left"/>
      <w:pPr>
        <w:ind w:left="644" w:hanging="360"/>
      </w:pPr>
      <w:rPr>
        <w:rFonts w:hint="default"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6439EC"/>
    <w:multiLevelType w:val="multilevel"/>
    <w:tmpl w:val="A4CE19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2B26C3A"/>
    <w:multiLevelType w:val="hybridMultilevel"/>
    <w:tmpl w:val="5CF80392"/>
    <w:lvl w:ilvl="0" w:tplc="76622DCA">
      <w:start w:val="1"/>
      <w:numFmt w:val="decimal"/>
      <w:lvlText w:val="%1."/>
      <w:lvlJc w:val="left"/>
      <w:pPr>
        <w:ind w:left="644" w:hanging="360"/>
      </w:pPr>
      <w:rPr>
        <w:rFonts w:hint="default"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D6C72"/>
    <w:rsid w:val="00023147"/>
    <w:rsid w:val="0004162E"/>
    <w:rsid w:val="00041C82"/>
    <w:rsid w:val="00043E6C"/>
    <w:rsid w:val="00046DF7"/>
    <w:rsid w:val="00054FCA"/>
    <w:rsid w:val="000552A3"/>
    <w:rsid w:val="00057319"/>
    <w:rsid w:val="00065E17"/>
    <w:rsid w:val="00096F66"/>
    <w:rsid w:val="000A38B2"/>
    <w:rsid w:val="000B6DF3"/>
    <w:rsid w:val="000B7B11"/>
    <w:rsid w:val="000C09E9"/>
    <w:rsid w:val="000C49DF"/>
    <w:rsid w:val="000D1248"/>
    <w:rsid w:val="000D6260"/>
    <w:rsid w:val="000E1AED"/>
    <w:rsid w:val="000E30F1"/>
    <w:rsid w:val="000F4C6E"/>
    <w:rsid w:val="00104688"/>
    <w:rsid w:val="001048E2"/>
    <w:rsid w:val="00110B66"/>
    <w:rsid w:val="001211C1"/>
    <w:rsid w:val="001267A9"/>
    <w:rsid w:val="0013010D"/>
    <w:rsid w:val="00151D54"/>
    <w:rsid w:val="001613A2"/>
    <w:rsid w:val="00161D19"/>
    <w:rsid w:val="00164615"/>
    <w:rsid w:val="00166F86"/>
    <w:rsid w:val="00173C34"/>
    <w:rsid w:val="001838F3"/>
    <w:rsid w:val="0018647A"/>
    <w:rsid w:val="001961BE"/>
    <w:rsid w:val="001A6A89"/>
    <w:rsid w:val="001A77DF"/>
    <w:rsid w:val="001B319A"/>
    <w:rsid w:val="001C4923"/>
    <w:rsid w:val="001D5F65"/>
    <w:rsid w:val="001E3E29"/>
    <w:rsid w:val="001F1821"/>
    <w:rsid w:val="001F653E"/>
    <w:rsid w:val="0020370C"/>
    <w:rsid w:val="00212054"/>
    <w:rsid w:val="00221EE6"/>
    <w:rsid w:val="00235385"/>
    <w:rsid w:val="00235D41"/>
    <w:rsid w:val="002373A7"/>
    <w:rsid w:val="00244980"/>
    <w:rsid w:val="002519DA"/>
    <w:rsid w:val="002543D9"/>
    <w:rsid w:val="00255EA8"/>
    <w:rsid w:val="00263877"/>
    <w:rsid w:val="00274722"/>
    <w:rsid w:val="002823DB"/>
    <w:rsid w:val="002857B7"/>
    <w:rsid w:val="00285E61"/>
    <w:rsid w:val="002909D8"/>
    <w:rsid w:val="00292992"/>
    <w:rsid w:val="00292DCF"/>
    <w:rsid w:val="002A795B"/>
    <w:rsid w:val="002C17FF"/>
    <w:rsid w:val="002C74FE"/>
    <w:rsid w:val="002D2318"/>
    <w:rsid w:val="002D2325"/>
    <w:rsid w:val="002D2994"/>
    <w:rsid w:val="002D2EAA"/>
    <w:rsid w:val="002E414C"/>
    <w:rsid w:val="002E5B69"/>
    <w:rsid w:val="002E5DDF"/>
    <w:rsid w:val="002E7A56"/>
    <w:rsid w:val="003056AB"/>
    <w:rsid w:val="003065FA"/>
    <w:rsid w:val="0030687C"/>
    <w:rsid w:val="00306F64"/>
    <w:rsid w:val="00314769"/>
    <w:rsid w:val="0031568B"/>
    <w:rsid w:val="00317336"/>
    <w:rsid w:val="003275D6"/>
    <w:rsid w:val="0034065F"/>
    <w:rsid w:val="00345CD2"/>
    <w:rsid w:val="00361FE1"/>
    <w:rsid w:val="00371DC2"/>
    <w:rsid w:val="00373FD4"/>
    <w:rsid w:val="00374508"/>
    <w:rsid w:val="00384148"/>
    <w:rsid w:val="00385604"/>
    <w:rsid w:val="00385C54"/>
    <w:rsid w:val="00391DDA"/>
    <w:rsid w:val="0039455E"/>
    <w:rsid w:val="003A129C"/>
    <w:rsid w:val="003A301E"/>
    <w:rsid w:val="003A6525"/>
    <w:rsid w:val="003B7478"/>
    <w:rsid w:val="003C1D29"/>
    <w:rsid w:val="003C5113"/>
    <w:rsid w:val="003F44DC"/>
    <w:rsid w:val="003F6469"/>
    <w:rsid w:val="003F77A0"/>
    <w:rsid w:val="004020AB"/>
    <w:rsid w:val="0044352F"/>
    <w:rsid w:val="00446AED"/>
    <w:rsid w:val="00462A91"/>
    <w:rsid w:val="004747BF"/>
    <w:rsid w:val="00475FE3"/>
    <w:rsid w:val="004767A5"/>
    <w:rsid w:val="004816BF"/>
    <w:rsid w:val="00492A15"/>
    <w:rsid w:val="00494BFF"/>
    <w:rsid w:val="004964C9"/>
    <w:rsid w:val="004C0619"/>
    <w:rsid w:val="004C6E65"/>
    <w:rsid w:val="004D3EDE"/>
    <w:rsid w:val="004D574B"/>
    <w:rsid w:val="004E1E5F"/>
    <w:rsid w:val="004E7BDC"/>
    <w:rsid w:val="004F15CE"/>
    <w:rsid w:val="004F56C8"/>
    <w:rsid w:val="005061E0"/>
    <w:rsid w:val="005106DA"/>
    <w:rsid w:val="00511226"/>
    <w:rsid w:val="00524A40"/>
    <w:rsid w:val="005272D1"/>
    <w:rsid w:val="0053019F"/>
    <w:rsid w:val="005335FA"/>
    <w:rsid w:val="005352B3"/>
    <w:rsid w:val="00537F0B"/>
    <w:rsid w:val="00542738"/>
    <w:rsid w:val="00545EE5"/>
    <w:rsid w:val="00546BD1"/>
    <w:rsid w:val="0055318D"/>
    <w:rsid w:val="005628CC"/>
    <w:rsid w:val="00591530"/>
    <w:rsid w:val="00592AFF"/>
    <w:rsid w:val="00596D80"/>
    <w:rsid w:val="005A328A"/>
    <w:rsid w:val="005C0941"/>
    <w:rsid w:val="005D59E4"/>
    <w:rsid w:val="005D68F1"/>
    <w:rsid w:val="005D6C72"/>
    <w:rsid w:val="005E5172"/>
    <w:rsid w:val="005F3448"/>
    <w:rsid w:val="005F3F95"/>
    <w:rsid w:val="00605285"/>
    <w:rsid w:val="00616DE3"/>
    <w:rsid w:val="00616E45"/>
    <w:rsid w:val="006267C2"/>
    <w:rsid w:val="00632298"/>
    <w:rsid w:val="00633DB1"/>
    <w:rsid w:val="00640129"/>
    <w:rsid w:val="0064169A"/>
    <w:rsid w:val="0065184A"/>
    <w:rsid w:val="00657F69"/>
    <w:rsid w:val="0066633F"/>
    <w:rsid w:val="0066656A"/>
    <w:rsid w:val="00672761"/>
    <w:rsid w:val="00686628"/>
    <w:rsid w:val="006A0780"/>
    <w:rsid w:val="006A6453"/>
    <w:rsid w:val="006B33AD"/>
    <w:rsid w:val="006C0169"/>
    <w:rsid w:val="006C1372"/>
    <w:rsid w:val="006C445D"/>
    <w:rsid w:val="006C650B"/>
    <w:rsid w:val="006D6037"/>
    <w:rsid w:val="006D66DA"/>
    <w:rsid w:val="006E22A7"/>
    <w:rsid w:val="007121EE"/>
    <w:rsid w:val="00717B2D"/>
    <w:rsid w:val="007205EC"/>
    <w:rsid w:val="007241D5"/>
    <w:rsid w:val="007245CC"/>
    <w:rsid w:val="00733A08"/>
    <w:rsid w:val="007346F0"/>
    <w:rsid w:val="00736ACA"/>
    <w:rsid w:val="00741A7B"/>
    <w:rsid w:val="00741B87"/>
    <w:rsid w:val="0074372C"/>
    <w:rsid w:val="007500F1"/>
    <w:rsid w:val="007539B6"/>
    <w:rsid w:val="00762D58"/>
    <w:rsid w:val="00766FF8"/>
    <w:rsid w:val="0077218A"/>
    <w:rsid w:val="00776BE2"/>
    <w:rsid w:val="0078001D"/>
    <w:rsid w:val="00782E12"/>
    <w:rsid w:val="00783219"/>
    <w:rsid w:val="00783EAE"/>
    <w:rsid w:val="00787D6B"/>
    <w:rsid w:val="00791727"/>
    <w:rsid w:val="00791DD7"/>
    <w:rsid w:val="007955F2"/>
    <w:rsid w:val="007A3D11"/>
    <w:rsid w:val="007A498D"/>
    <w:rsid w:val="007A6E56"/>
    <w:rsid w:val="007B04E5"/>
    <w:rsid w:val="007D1B3F"/>
    <w:rsid w:val="007E21FD"/>
    <w:rsid w:val="007E3556"/>
    <w:rsid w:val="00800067"/>
    <w:rsid w:val="00830971"/>
    <w:rsid w:val="00831221"/>
    <w:rsid w:val="0083419D"/>
    <w:rsid w:val="008367AF"/>
    <w:rsid w:val="00844A07"/>
    <w:rsid w:val="00860FBE"/>
    <w:rsid w:val="008613D3"/>
    <w:rsid w:val="00863042"/>
    <w:rsid w:val="00864E53"/>
    <w:rsid w:val="008705E4"/>
    <w:rsid w:val="00871B58"/>
    <w:rsid w:val="0087419C"/>
    <w:rsid w:val="008772B4"/>
    <w:rsid w:val="00880937"/>
    <w:rsid w:val="00882B9F"/>
    <w:rsid w:val="0089079B"/>
    <w:rsid w:val="00893F87"/>
    <w:rsid w:val="008A154E"/>
    <w:rsid w:val="008B1CAB"/>
    <w:rsid w:val="008C083C"/>
    <w:rsid w:val="008C195B"/>
    <w:rsid w:val="008C2648"/>
    <w:rsid w:val="008D5C37"/>
    <w:rsid w:val="008E602C"/>
    <w:rsid w:val="008F0775"/>
    <w:rsid w:val="008F07FE"/>
    <w:rsid w:val="00903623"/>
    <w:rsid w:val="00913265"/>
    <w:rsid w:val="00914C32"/>
    <w:rsid w:val="00916C37"/>
    <w:rsid w:val="00917ADA"/>
    <w:rsid w:val="00922A11"/>
    <w:rsid w:val="00923B99"/>
    <w:rsid w:val="00927CC2"/>
    <w:rsid w:val="009306CC"/>
    <w:rsid w:val="00931C23"/>
    <w:rsid w:val="00931D7E"/>
    <w:rsid w:val="0093234C"/>
    <w:rsid w:val="00932939"/>
    <w:rsid w:val="009519AA"/>
    <w:rsid w:val="009560C3"/>
    <w:rsid w:val="00974904"/>
    <w:rsid w:val="009804F9"/>
    <w:rsid w:val="00983A4D"/>
    <w:rsid w:val="009A091C"/>
    <w:rsid w:val="009A3830"/>
    <w:rsid w:val="009A3A80"/>
    <w:rsid w:val="009A712A"/>
    <w:rsid w:val="009C2CCC"/>
    <w:rsid w:val="009C706E"/>
    <w:rsid w:val="009D4378"/>
    <w:rsid w:val="009E4D87"/>
    <w:rsid w:val="009F0694"/>
    <w:rsid w:val="009F0D09"/>
    <w:rsid w:val="009F1660"/>
    <w:rsid w:val="009F1F11"/>
    <w:rsid w:val="009F2683"/>
    <w:rsid w:val="009F2A9A"/>
    <w:rsid w:val="009F678D"/>
    <w:rsid w:val="00A00A35"/>
    <w:rsid w:val="00A027F9"/>
    <w:rsid w:val="00A02D60"/>
    <w:rsid w:val="00A0638A"/>
    <w:rsid w:val="00A11F84"/>
    <w:rsid w:val="00A13905"/>
    <w:rsid w:val="00A45A59"/>
    <w:rsid w:val="00A54B98"/>
    <w:rsid w:val="00A560F0"/>
    <w:rsid w:val="00A57C1E"/>
    <w:rsid w:val="00A64EC1"/>
    <w:rsid w:val="00A73911"/>
    <w:rsid w:val="00A837D1"/>
    <w:rsid w:val="00A930CC"/>
    <w:rsid w:val="00A9348A"/>
    <w:rsid w:val="00A94FC8"/>
    <w:rsid w:val="00A95CA3"/>
    <w:rsid w:val="00AA2A46"/>
    <w:rsid w:val="00AA73CD"/>
    <w:rsid w:val="00AB056D"/>
    <w:rsid w:val="00AB71D3"/>
    <w:rsid w:val="00AC4427"/>
    <w:rsid w:val="00AC4B92"/>
    <w:rsid w:val="00AC4EF8"/>
    <w:rsid w:val="00AD2C04"/>
    <w:rsid w:val="00AF1F8E"/>
    <w:rsid w:val="00B0163B"/>
    <w:rsid w:val="00B01D91"/>
    <w:rsid w:val="00B020B9"/>
    <w:rsid w:val="00B023EF"/>
    <w:rsid w:val="00B02CA9"/>
    <w:rsid w:val="00B126DE"/>
    <w:rsid w:val="00B131F3"/>
    <w:rsid w:val="00B17E79"/>
    <w:rsid w:val="00B2092A"/>
    <w:rsid w:val="00B22C04"/>
    <w:rsid w:val="00B33BC8"/>
    <w:rsid w:val="00B34D46"/>
    <w:rsid w:val="00B417A8"/>
    <w:rsid w:val="00B51860"/>
    <w:rsid w:val="00B56A79"/>
    <w:rsid w:val="00B63835"/>
    <w:rsid w:val="00B63B40"/>
    <w:rsid w:val="00B6522F"/>
    <w:rsid w:val="00B674DF"/>
    <w:rsid w:val="00B70842"/>
    <w:rsid w:val="00B714F1"/>
    <w:rsid w:val="00B862D1"/>
    <w:rsid w:val="00B9323A"/>
    <w:rsid w:val="00BA12C0"/>
    <w:rsid w:val="00BA553E"/>
    <w:rsid w:val="00BA5665"/>
    <w:rsid w:val="00BA63F4"/>
    <w:rsid w:val="00BC1C77"/>
    <w:rsid w:val="00BC228B"/>
    <w:rsid w:val="00BD4C1C"/>
    <w:rsid w:val="00BD4CA1"/>
    <w:rsid w:val="00BD5591"/>
    <w:rsid w:val="00BE309F"/>
    <w:rsid w:val="00BF10DF"/>
    <w:rsid w:val="00C13EEB"/>
    <w:rsid w:val="00C22D45"/>
    <w:rsid w:val="00C23458"/>
    <w:rsid w:val="00C27CBF"/>
    <w:rsid w:val="00C317DB"/>
    <w:rsid w:val="00C41408"/>
    <w:rsid w:val="00C41741"/>
    <w:rsid w:val="00C512EE"/>
    <w:rsid w:val="00C54F17"/>
    <w:rsid w:val="00C62F93"/>
    <w:rsid w:val="00C67C23"/>
    <w:rsid w:val="00C71F7B"/>
    <w:rsid w:val="00C73ABB"/>
    <w:rsid w:val="00C769DF"/>
    <w:rsid w:val="00C76F55"/>
    <w:rsid w:val="00C81012"/>
    <w:rsid w:val="00CA04C9"/>
    <w:rsid w:val="00CA1979"/>
    <w:rsid w:val="00CA19B6"/>
    <w:rsid w:val="00CB1064"/>
    <w:rsid w:val="00CB209B"/>
    <w:rsid w:val="00CC4783"/>
    <w:rsid w:val="00CC5C41"/>
    <w:rsid w:val="00CC7578"/>
    <w:rsid w:val="00CD104B"/>
    <w:rsid w:val="00CD1AA7"/>
    <w:rsid w:val="00CD4162"/>
    <w:rsid w:val="00CD4B3E"/>
    <w:rsid w:val="00CF497B"/>
    <w:rsid w:val="00D050AC"/>
    <w:rsid w:val="00D06C7C"/>
    <w:rsid w:val="00D13F2A"/>
    <w:rsid w:val="00D2462C"/>
    <w:rsid w:val="00D42309"/>
    <w:rsid w:val="00D455A7"/>
    <w:rsid w:val="00D61406"/>
    <w:rsid w:val="00D77F43"/>
    <w:rsid w:val="00D93E40"/>
    <w:rsid w:val="00DB611D"/>
    <w:rsid w:val="00DC5F31"/>
    <w:rsid w:val="00DD49F4"/>
    <w:rsid w:val="00DD5A29"/>
    <w:rsid w:val="00DD62F4"/>
    <w:rsid w:val="00DE75D1"/>
    <w:rsid w:val="00DF1002"/>
    <w:rsid w:val="00DF14E3"/>
    <w:rsid w:val="00DF2B3B"/>
    <w:rsid w:val="00DF4540"/>
    <w:rsid w:val="00DF6AA7"/>
    <w:rsid w:val="00E00014"/>
    <w:rsid w:val="00E15849"/>
    <w:rsid w:val="00E16092"/>
    <w:rsid w:val="00E24F96"/>
    <w:rsid w:val="00E25DDC"/>
    <w:rsid w:val="00E263A9"/>
    <w:rsid w:val="00E40149"/>
    <w:rsid w:val="00E51A1F"/>
    <w:rsid w:val="00E51B2C"/>
    <w:rsid w:val="00E632C1"/>
    <w:rsid w:val="00E71187"/>
    <w:rsid w:val="00E83E73"/>
    <w:rsid w:val="00E83F54"/>
    <w:rsid w:val="00E8672D"/>
    <w:rsid w:val="00E87614"/>
    <w:rsid w:val="00E87E6C"/>
    <w:rsid w:val="00EA05B2"/>
    <w:rsid w:val="00EB0AFB"/>
    <w:rsid w:val="00EB5DD9"/>
    <w:rsid w:val="00EC406E"/>
    <w:rsid w:val="00ED1FF9"/>
    <w:rsid w:val="00EE7A15"/>
    <w:rsid w:val="00EF137A"/>
    <w:rsid w:val="00EF634F"/>
    <w:rsid w:val="00EF63C1"/>
    <w:rsid w:val="00EF6703"/>
    <w:rsid w:val="00F01D92"/>
    <w:rsid w:val="00F0379F"/>
    <w:rsid w:val="00F102D6"/>
    <w:rsid w:val="00F1541E"/>
    <w:rsid w:val="00F171AB"/>
    <w:rsid w:val="00F17D35"/>
    <w:rsid w:val="00F23C88"/>
    <w:rsid w:val="00F35AD6"/>
    <w:rsid w:val="00F36564"/>
    <w:rsid w:val="00F36BBB"/>
    <w:rsid w:val="00F43127"/>
    <w:rsid w:val="00F50F1B"/>
    <w:rsid w:val="00F545D5"/>
    <w:rsid w:val="00F6278B"/>
    <w:rsid w:val="00F67AE3"/>
    <w:rsid w:val="00F7742D"/>
    <w:rsid w:val="00F8185B"/>
    <w:rsid w:val="00FA3370"/>
    <w:rsid w:val="00FA5E4B"/>
    <w:rsid w:val="00FB0B22"/>
    <w:rsid w:val="00FC10F8"/>
    <w:rsid w:val="00FC4372"/>
    <w:rsid w:val="00FC478D"/>
    <w:rsid w:val="00FE37B4"/>
    <w:rsid w:val="00FF1D24"/>
    <w:rsid w:val="00FF5C2D"/>
    <w:rsid w:val="00FF66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5D6C72"/>
  </w:style>
  <w:style w:type="paragraph" w:styleId="berschrift2">
    <w:name w:val="heading 2"/>
    <w:basedOn w:val="Standard"/>
    <w:link w:val="berschrift2Zchn"/>
    <w:uiPriority w:val="9"/>
    <w:qFormat/>
    <w:rsid w:val="002909D8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rsid w:val="005D6C72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rsid w:val="005D6C72"/>
    <w:pPr>
      <w:tabs>
        <w:tab w:val="center" w:pos="4536"/>
        <w:tab w:val="right" w:pos="9072"/>
      </w:tabs>
    </w:pPr>
  </w:style>
  <w:style w:type="character" w:styleId="Hyperlink">
    <w:name w:val="Hyperlink"/>
    <w:basedOn w:val="Absatz-Standardschriftart"/>
    <w:rsid w:val="00DC5D11"/>
    <w:rPr>
      <w:color w:val="0000FF"/>
      <w:u w:val="single"/>
    </w:rPr>
  </w:style>
  <w:style w:type="paragraph" w:customStyle="1" w:styleId="a">
    <w:name w:val="»¡µÔ"/>
    <w:basedOn w:val="Standard"/>
    <w:next w:val="Standard"/>
    <w:rsid w:val="00307D11"/>
    <w:pPr>
      <w:autoSpaceDE w:val="0"/>
      <w:autoSpaceDN w:val="0"/>
      <w:adjustRightInd w:val="0"/>
    </w:pPr>
  </w:style>
  <w:style w:type="paragraph" w:styleId="HTMLVorformatiert">
    <w:name w:val="HTML Preformatted"/>
    <w:basedOn w:val="Standard"/>
    <w:link w:val="HTMLVorformatiertZchn"/>
    <w:uiPriority w:val="99"/>
    <w:rsid w:val="00307D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reference">
    <w:name w:val="reference"/>
    <w:basedOn w:val="Standard"/>
    <w:rsid w:val="00AA0D9E"/>
    <w:pPr>
      <w:overflowPunct w:val="0"/>
      <w:autoSpaceDE w:val="0"/>
      <w:autoSpaceDN w:val="0"/>
      <w:adjustRightInd w:val="0"/>
      <w:spacing w:line="360" w:lineRule="auto"/>
      <w:textAlignment w:val="baseline"/>
    </w:pPr>
    <w:rPr>
      <w:sz w:val="20"/>
      <w:szCs w:val="20"/>
      <w:lang w:val="en-US"/>
    </w:rPr>
  </w:style>
  <w:style w:type="character" w:styleId="Seitenzahl">
    <w:name w:val="page number"/>
    <w:basedOn w:val="Absatz-Standardschriftart"/>
    <w:rsid w:val="00D20DE3"/>
  </w:style>
  <w:style w:type="paragraph" w:customStyle="1" w:styleId="affiliation">
    <w:name w:val="affiliation"/>
    <w:basedOn w:val="Standard"/>
    <w:next w:val="Standard"/>
    <w:rsid w:val="00B6724F"/>
    <w:pPr>
      <w:overflowPunct w:val="0"/>
      <w:autoSpaceDE w:val="0"/>
      <w:autoSpaceDN w:val="0"/>
      <w:adjustRightInd w:val="0"/>
      <w:spacing w:before="120"/>
      <w:textAlignment w:val="baseline"/>
    </w:pPr>
    <w:rPr>
      <w:i/>
      <w:szCs w:val="20"/>
      <w:lang w:val="en-US"/>
    </w:rPr>
  </w:style>
  <w:style w:type="paragraph" w:customStyle="1" w:styleId="phone">
    <w:name w:val="phone"/>
    <w:basedOn w:val="Standard"/>
    <w:next w:val="Standard"/>
    <w:rsid w:val="00B6724F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  <w:lang w:val="en-US"/>
    </w:rPr>
  </w:style>
  <w:style w:type="paragraph" w:customStyle="1" w:styleId="fax">
    <w:name w:val="fax"/>
    <w:basedOn w:val="Standard"/>
    <w:next w:val="Standard"/>
    <w:rsid w:val="00B6724F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  <w:lang w:val="en-US"/>
    </w:rPr>
  </w:style>
  <w:style w:type="character" w:styleId="Zeilennummer">
    <w:name w:val="line number"/>
    <w:basedOn w:val="Absatz-Standardschriftart"/>
    <w:rsid w:val="00B6724F"/>
  </w:style>
  <w:style w:type="paragraph" w:styleId="Sprechblasentext">
    <w:name w:val="Balloon Text"/>
    <w:basedOn w:val="Standard"/>
    <w:link w:val="SprechblasentextZchn"/>
    <w:rsid w:val="0016571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165713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rsid w:val="00C52D4B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C52D4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C52D4B"/>
  </w:style>
  <w:style w:type="paragraph" w:styleId="Kommentarthema">
    <w:name w:val="annotation subject"/>
    <w:basedOn w:val="Kommentartext"/>
    <w:next w:val="Kommentartext"/>
    <w:link w:val="KommentarthemaZchn"/>
    <w:rsid w:val="00C52D4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C52D4B"/>
    <w:rPr>
      <w:b/>
      <w:bCs/>
    </w:rPr>
  </w:style>
  <w:style w:type="paragraph" w:customStyle="1" w:styleId="Vordrucktext1">
    <w:name w:val="Vordrucktext 1"/>
    <w:basedOn w:val="Standard"/>
    <w:rsid w:val="002F56FC"/>
    <w:pPr>
      <w:keepNext/>
      <w:tabs>
        <w:tab w:val="num" w:pos="567"/>
      </w:tabs>
      <w:spacing w:line="360" w:lineRule="auto"/>
      <w:ind w:left="567"/>
      <w:jc w:val="both"/>
    </w:pPr>
    <w:rPr>
      <w:rFonts w:ascii="Arial" w:hAnsi="Arial"/>
      <w:sz w:val="22"/>
      <w:szCs w:val="22"/>
      <w:lang w:val="en-US" w:eastAsia="en-US"/>
    </w:rPr>
  </w:style>
  <w:style w:type="paragraph" w:styleId="Dokumentstruktur">
    <w:name w:val="Document Map"/>
    <w:basedOn w:val="Standard"/>
    <w:link w:val="DokumentstrukturZchn"/>
    <w:rsid w:val="00242577"/>
    <w:rPr>
      <w:rFonts w:ascii="Lucida Grande" w:hAnsi="Lucida Grande"/>
    </w:rPr>
  </w:style>
  <w:style w:type="character" w:customStyle="1" w:styleId="DokumentstrukturZchn">
    <w:name w:val="Dokumentstruktur Zchn"/>
    <w:basedOn w:val="Absatz-Standardschriftart"/>
    <w:link w:val="Dokumentstruktur"/>
    <w:rsid w:val="00242577"/>
    <w:rPr>
      <w:rFonts w:ascii="Lucida Grande" w:hAnsi="Lucida Grande"/>
      <w:sz w:val="24"/>
      <w:szCs w:val="24"/>
    </w:rPr>
  </w:style>
  <w:style w:type="paragraph" w:styleId="Listenabsatz">
    <w:name w:val="List Paragraph"/>
    <w:basedOn w:val="Standard"/>
    <w:uiPriority w:val="72"/>
    <w:rsid w:val="007E5701"/>
    <w:pPr>
      <w:ind w:left="720"/>
      <w:contextualSpacing/>
    </w:pPr>
  </w:style>
  <w:style w:type="paragraph" w:styleId="Textkrper2">
    <w:name w:val="Body Text 2"/>
    <w:basedOn w:val="Standard"/>
    <w:link w:val="Textkrper2Zchn"/>
    <w:rsid w:val="005B60D0"/>
    <w:pPr>
      <w:spacing w:after="120" w:line="480" w:lineRule="auto"/>
    </w:pPr>
    <w:rPr>
      <w:rFonts w:ascii="Cambria" w:eastAsia="Cambria" w:hAnsi="Cambria"/>
      <w:noProof/>
      <w:lang w:val="en-US" w:eastAsia="en-US"/>
    </w:rPr>
  </w:style>
  <w:style w:type="character" w:customStyle="1" w:styleId="Textkrper2Zchn">
    <w:name w:val="Textkörper 2 Zchn"/>
    <w:basedOn w:val="Absatz-Standardschriftart"/>
    <w:link w:val="Textkrper2"/>
    <w:rsid w:val="005B60D0"/>
    <w:rPr>
      <w:rFonts w:ascii="Cambria" w:eastAsia="Cambria" w:hAnsi="Cambria"/>
      <w:noProof/>
      <w:lang w:val="en-US"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9E4161"/>
    <w:rPr>
      <w:rFonts w:ascii="Courier New" w:hAnsi="Courier New" w:cs="Courier New"/>
      <w:sz w:val="20"/>
      <w:szCs w:val="20"/>
    </w:rPr>
  </w:style>
  <w:style w:type="character" w:customStyle="1" w:styleId="Quotation">
    <w:name w:val="Quotation"/>
    <w:rsid w:val="000C4F67"/>
    <w:rPr>
      <w:i/>
      <w:iCs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909D8"/>
    <w:rPr>
      <w:b/>
      <w:bCs/>
      <w:sz w:val="36"/>
      <w:szCs w:val="36"/>
    </w:rPr>
  </w:style>
  <w:style w:type="character" w:customStyle="1" w:styleId="titulo">
    <w:name w:val="titulo"/>
    <w:basedOn w:val="Absatz-Standardschriftart"/>
    <w:rsid w:val="002909D8"/>
  </w:style>
  <w:style w:type="paragraph" w:customStyle="1" w:styleId="Default">
    <w:name w:val="Default"/>
    <w:rsid w:val="00511226"/>
    <w:pPr>
      <w:autoSpaceDE w:val="0"/>
      <w:autoSpaceDN w:val="0"/>
      <w:adjustRightInd w:val="0"/>
    </w:pPr>
    <w:rPr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79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3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ONTENTS</vt:lpstr>
    </vt:vector>
  </TitlesOfParts>
  <Company>ZMT - Bremen</Company>
  <LinksUpToDate>false</LinksUpToDate>
  <CharactersWithSpaces>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TENTS</dc:title>
  <dc:creator>gschmidt</dc:creator>
  <cp:lastModifiedBy>Gertraud Schmidt</cp:lastModifiedBy>
  <cp:revision>2</cp:revision>
  <cp:lastPrinted>2012-12-12T11:00:00Z</cp:lastPrinted>
  <dcterms:created xsi:type="dcterms:W3CDTF">2013-08-05T13:53:00Z</dcterms:created>
  <dcterms:modified xsi:type="dcterms:W3CDTF">2013-08-05T13:53:00Z</dcterms:modified>
</cp:coreProperties>
</file>